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="279" w:tblpY="2189"/>
        <w:tblW w:w="14307" w:type="dxa"/>
        <w:tblLayout w:type="fixed"/>
        <w:tblLook w:val="04A0" w:firstRow="1" w:lastRow="0" w:firstColumn="1" w:lastColumn="0" w:noHBand="0" w:noVBand="1"/>
      </w:tblPr>
      <w:tblGrid>
        <w:gridCol w:w="1129"/>
        <w:gridCol w:w="1129"/>
        <w:gridCol w:w="1135"/>
        <w:gridCol w:w="992"/>
        <w:gridCol w:w="1275"/>
        <w:gridCol w:w="1417"/>
        <w:gridCol w:w="1276"/>
        <w:gridCol w:w="1134"/>
        <w:gridCol w:w="1276"/>
        <w:gridCol w:w="1134"/>
        <w:gridCol w:w="1134"/>
        <w:gridCol w:w="1276"/>
      </w:tblGrid>
      <w:tr w:rsidR="00D47945" w:rsidRPr="0060743E" w14:paraId="4C9FE0DA" w14:textId="77777777" w:rsidTr="00D47945">
        <w:trPr>
          <w:trHeight w:val="132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D4EC4C4" w14:textId="77777777" w:rsidR="00D47945" w:rsidRPr="00803243" w:rsidRDefault="00D47945" w:rsidP="00D47945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de-DE"/>
              </w:rPr>
            </w:pPr>
          </w:p>
        </w:tc>
        <w:tc>
          <w:tcPr>
            <w:tcW w:w="13178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F2F21" w14:textId="59AC8FB7" w:rsidR="00D47945" w:rsidRPr="00FA3666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D47945">
              <w:rPr>
                <w:rFonts w:asciiTheme="majorHAnsi" w:eastAsia="Times New Roman" w:hAnsiTheme="majorHAnsi" w:cstheme="majorHAnsi"/>
                <w:i/>
                <w:color w:val="000000"/>
              </w:rPr>
              <w:t>In silico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 xml:space="preserve"> DDH (%)</w:t>
            </w:r>
          </w:p>
        </w:tc>
      </w:tr>
      <w:tr w:rsidR="00D47945" w:rsidRPr="0060743E" w14:paraId="59B6DF73" w14:textId="77777777" w:rsidTr="00D47945">
        <w:trPr>
          <w:trHeight w:val="287"/>
        </w:trPr>
        <w:tc>
          <w:tcPr>
            <w:tcW w:w="112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9129AA" w14:textId="18AFDF67" w:rsidR="00D47945" w:rsidRDefault="00D47945" w:rsidP="00716B09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ANI value (%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A6B7D" w14:textId="01DF962F" w:rsidR="00D47945" w:rsidRPr="00FA3666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Strain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24B8D8" w14:textId="109DC1B4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86_10</w:t>
            </w:r>
            <w:r w:rsidRPr="0060743E">
              <w:rPr>
                <w:rFonts w:asciiTheme="majorHAnsi" w:eastAsia="Times New Roman" w:hAnsiTheme="majorHAnsi" w:cstheme="majorHAnsi"/>
                <w:color w:val="000000"/>
              </w:rPr>
              <w:t xml:space="preserve">         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79DF" w14:textId="4D932CA6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89_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233A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89_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E18ED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60743E">
              <w:rPr>
                <w:rFonts w:asciiTheme="majorHAnsi" w:eastAsia="Times New Roman" w:hAnsiTheme="majorHAnsi" w:cstheme="majorHAnsi"/>
                <w:color w:val="000000"/>
              </w:rPr>
              <w:t>V89_13</w:t>
            </w:r>
            <w:r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000F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4_15</w:t>
            </w:r>
            <w:r w:rsidRPr="00FA2111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0FA0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6_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2E3D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6_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AE14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6_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1FE3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6_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3396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6_16</w:t>
            </w:r>
          </w:p>
        </w:tc>
      </w:tr>
      <w:tr w:rsidR="00D47945" w:rsidRPr="0060743E" w14:paraId="6E2EBE15" w14:textId="77777777" w:rsidTr="00716B09">
        <w:trPr>
          <w:trHeight w:val="273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</w:tcPr>
          <w:p w14:paraId="63740B36" w14:textId="5758DDEA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3670" w14:textId="50F85F7C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86_1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A2C4FD" w14:textId="385829C5" w:rsidR="00D47945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4399" w14:textId="75D3F674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7.78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2769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3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8AD763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6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CE8C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67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CC0B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8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8D27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8.68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CBC2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9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D354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8.67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0F0A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3%</w:t>
            </w:r>
          </w:p>
        </w:tc>
      </w:tr>
      <w:tr w:rsidR="00D47945" w:rsidRPr="0060743E" w14:paraId="789D1954" w14:textId="77777777" w:rsidTr="00716B09">
        <w:trPr>
          <w:trHeight w:val="309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05C6DE27" w14:textId="77777777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CEDF" w14:textId="75DEF76C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89_5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14:paraId="44D74E9E" w14:textId="5EAAEA04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</w:rPr>
              <w:t>80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61A67" w14:textId="03C57BA8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8FAFA4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9.99%</w:t>
            </w:r>
          </w:p>
        </w:tc>
        <w:tc>
          <w:tcPr>
            <w:tcW w:w="1417" w:type="dxa"/>
            <w:vAlign w:val="center"/>
          </w:tcPr>
          <w:p w14:paraId="765218B1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9.9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8A30B7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9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BC468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2AA126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500B3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9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8C152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D4F03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91%</w:t>
            </w:r>
          </w:p>
        </w:tc>
      </w:tr>
      <w:tr w:rsidR="00D47945" w:rsidRPr="0060743E" w14:paraId="22D0E763" w14:textId="77777777" w:rsidTr="00716B09">
        <w:trPr>
          <w:trHeight w:val="175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2E8E589D" w14:textId="77777777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8B5B" w14:textId="394531A5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89_10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14:paraId="3EA8DD71" w14:textId="02D59D51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321885" w14:textId="3010C80F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60743E">
              <w:rPr>
                <w:rFonts w:asciiTheme="majorHAnsi" w:eastAsia="Times New Roman" w:hAnsiTheme="majorHAnsi" w:cstheme="majorHAnsi"/>
              </w:rPr>
              <w:t>100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E386E6" w14:textId="0ED7C27E" w:rsidR="00D47945" w:rsidRPr="00FA3666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42BB0490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9.9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AAEE71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7.8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A2EA2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BBE90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A7F9E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E9A0E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3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A8D3C3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7%</w:t>
            </w:r>
          </w:p>
        </w:tc>
      </w:tr>
      <w:tr w:rsidR="00D47945" w:rsidRPr="0060743E" w14:paraId="7170E326" w14:textId="77777777" w:rsidTr="00716B09">
        <w:trPr>
          <w:trHeight w:val="197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2A4F1BD3" w14:textId="77777777" w:rsidR="00D47945" w:rsidRPr="0060743E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3223B" w14:textId="25EA586D" w:rsidR="00D47945" w:rsidRPr="0060743E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 w:rsidRPr="0060743E">
              <w:rPr>
                <w:rFonts w:asciiTheme="majorHAnsi" w:eastAsia="Times New Roman" w:hAnsiTheme="majorHAnsi" w:cstheme="majorHAnsi"/>
              </w:rPr>
              <w:t>V89_13</w:t>
            </w:r>
            <w:r>
              <w:rPr>
                <w:rFonts w:asciiTheme="majorHAnsi" w:eastAsia="Times New Roman" w:hAnsiTheme="majorHAnsi" w:cstheme="majorHAnsi"/>
                <w:vertAlign w:val="superscript"/>
              </w:rPr>
              <w:t>*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14:paraId="77369A94" w14:textId="01433FD8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8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54E6EE" w14:textId="0C4F5A2C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60743E">
              <w:rPr>
                <w:rFonts w:asciiTheme="majorHAnsi" w:eastAsia="Times New Roman" w:hAnsiTheme="majorHAnsi" w:cstheme="majorHAnsi"/>
              </w:rPr>
              <w:t>10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2C2CD3" w14:textId="76D3B6F3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100%</w:t>
            </w:r>
          </w:p>
        </w:tc>
        <w:tc>
          <w:tcPr>
            <w:tcW w:w="1417" w:type="dxa"/>
            <w:vAlign w:val="center"/>
          </w:tcPr>
          <w:p w14:paraId="31C077DD" w14:textId="37646E4F" w:rsidR="00D47945" w:rsidRPr="0060743E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C331A0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53A6E2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92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360B30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57F72B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9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B21872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9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608F93" w14:textId="77777777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91%</w:t>
            </w:r>
          </w:p>
        </w:tc>
      </w:tr>
      <w:tr w:rsidR="00D47945" w:rsidRPr="0060743E" w14:paraId="65DA9406" w14:textId="77777777" w:rsidTr="00716B09">
        <w:trPr>
          <w:trHeight w:val="219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560616C2" w14:textId="77777777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6E16" w14:textId="37EB3968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4_15</w:t>
            </w:r>
            <w:r w:rsidRPr="00FA2111">
              <w:rPr>
                <w:rFonts w:asciiTheme="majorHAnsi" w:eastAsia="Times New Roman" w:hAnsiTheme="majorHAnsi" w:cstheme="majorHAnsi"/>
                <w:color w:val="000000"/>
                <w:vertAlign w:val="superscript"/>
              </w:rPr>
              <w:t>T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14:paraId="34983AD5" w14:textId="21FA634D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52619" w14:textId="321F0F84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9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335A54" w14:textId="3BC866F9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9%</w:t>
            </w:r>
          </w:p>
        </w:tc>
        <w:tc>
          <w:tcPr>
            <w:tcW w:w="1417" w:type="dxa"/>
            <w:vAlign w:val="center"/>
          </w:tcPr>
          <w:p w14:paraId="7C1D5321" w14:textId="08C6F4F9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</w:rPr>
              <w:t>80.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B1AB1" w14:textId="53B0AF6D" w:rsidR="00D47945" w:rsidRPr="00FA3666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BBBF7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7.68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6A707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2AF80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6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3BA49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E54DD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74%</w:t>
            </w:r>
          </w:p>
        </w:tc>
      </w:tr>
      <w:tr w:rsidR="00D47945" w:rsidRPr="0060743E" w14:paraId="5C8931CD" w14:textId="77777777" w:rsidTr="00716B09">
        <w:trPr>
          <w:trHeight w:val="241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266F2AF1" w14:textId="77777777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54E4" w14:textId="42A3F15C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6_5</w:t>
            </w:r>
            <w:r w:rsidRPr="0060743E">
              <w:rPr>
                <w:rFonts w:asciiTheme="majorHAnsi" w:eastAsia="Times New Roman" w:hAnsiTheme="majorHAnsi" w:cstheme="majorHAnsi"/>
                <w:color w:val="000000"/>
              </w:rPr>
              <w:t xml:space="preserve">               </w:t>
            </w:r>
            <w:r w:rsidRPr="0060743E">
              <w:rPr>
                <w:rFonts w:asciiTheme="majorHAnsi" w:eastAsia="Times New Roman" w:hAnsiTheme="majorHAnsi" w:cstheme="majorHAnsi"/>
              </w:rPr>
              <w:t xml:space="preserve">                           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14:paraId="4117D5AF" w14:textId="7675F8A0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79B2D" w14:textId="10D46B5B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6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78D9DA" w14:textId="72CCCF6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6%</w:t>
            </w:r>
          </w:p>
        </w:tc>
        <w:tc>
          <w:tcPr>
            <w:tcW w:w="1417" w:type="dxa"/>
            <w:vAlign w:val="center"/>
          </w:tcPr>
          <w:p w14:paraId="604A4521" w14:textId="085B7241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4AE107" w14:textId="2B8CEEAF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77B71" w14:textId="58AD77CE" w:rsidR="00D47945" w:rsidRPr="00FA3666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379D34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7.8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6B72D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9.9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FDE050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321EC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9.97%</w:t>
            </w:r>
          </w:p>
        </w:tc>
      </w:tr>
      <w:tr w:rsidR="00D47945" w:rsidRPr="0060743E" w14:paraId="0CAB522E" w14:textId="77777777" w:rsidTr="00716B09">
        <w:trPr>
          <w:trHeight w:val="264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55388A3E" w14:textId="77777777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9049" w14:textId="11CF3532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6_9</w:t>
            </w:r>
            <w:r w:rsidRPr="0060743E">
              <w:rPr>
                <w:rFonts w:asciiTheme="majorHAnsi" w:eastAsia="Times New Roman" w:hAnsiTheme="majorHAnsi" w:cstheme="majorHAnsi"/>
                <w:color w:val="000000"/>
              </w:rPr>
              <w:t xml:space="preserve">              </w:t>
            </w:r>
            <w:r w:rsidRPr="0060743E">
              <w:rPr>
                <w:rFonts w:asciiTheme="majorHAnsi" w:eastAsia="Times New Roman" w:hAnsiTheme="majorHAnsi" w:cstheme="majorHAnsi"/>
              </w:rPr>
              <w:t xml:space="preserve">                           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14:paraId="2617E046" w14:textId="59023A5C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8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7CE276" w14:textId="49FA7D04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5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08AD92" w14:textId="5F55C35D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5%</w:t>
            </w:r>
          </w:p>
        </w:tc>
        <w:tc>
          <w:tcPr>
            <w:tcW w:w="1417" w:type="dxa"/>
            <w:vAlign w:val="center"/>
          </w:tcPr>
          <w:p w14:paraId="26F7A424" w14:textId="72BBA0A9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60B45A" w14:textId="38CCE55A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387CE" w14:textId="350EAA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2.5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DE2FF" w14:textId="0EAE5905" w:rsidR="00D47945" w:rsidRPr="00FA3666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EA1F76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7.8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5CF01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9.9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A32ABD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7.86%</w:t>
            </w:r>
          </w:p>
        </w:tc>
      </w:tr>
      <w:tr w:rsidR="00D47945" w:rsidRPr="0060743E" w14:paraId="275A9A50" w14:textId="77777777" w:rsidTr="00716B09">
        <w:trPr>
          <w:trHeight w:val="130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58C9EF32" w14:textId="77777777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4582" w14:textId="751C4682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6_10</w:t>
            </w:r>
            <w:r w:rsidRPr="0060743E">
              <w:rPr>
                <w:rFonts w:asciiTheme="majorHAnsi" w:eastAsia="Times New Roman" w:hAnsiTheme="majorHAnsi" w:cstheme="majorHAnsi"/>
                <w:color w:val="000000"/>
              </w:rPr>
              <w:t xml:space="preserve">            </w:t>
            </w:r>
            <w:r w:rsidRPr="0060743E">
              <w:rPr>
                <w:rFonts w:asciiTheme="majorHAnsi" w:eastAsia="Times New Roman" w:hAnsiTheme="majorHAnsi" w:cstheme="majorHAnsi"/>
              </w:rPr>
              <w:t xml:space="preserve">                           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14:paraId="0745D24F" w14:textId="26BD69CA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25702" w14:textId="7948E38E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6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40A5D9" w14:textId="0EF8ACF2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6%</w:t>
            </w:r>
          </w:p>
        </w:tc>
        <w:tc>
          <w:tcPr>
            <w:tcW w:w="1417" w:type="dxa"/>
            <w:vAlign w:val="center"/>
          </w:tcPr>
          <w:p w14:paraId="05271934" w14:textId="5A03EEBC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FE892E" w14:textId="219BEDED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17768" w14:textId="41AFCF25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60743E">
              <w:rPr>
                <w:rFonts w:asciiTheme="majorHAnsi" w:eastAsia="Times New Roman" w:hAnsiTheme="majorHAnsi" w:cstheme="majorHAnsi"/>
              </w:rPr>
              <w:t>100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AE82D6" w14:textId="1B1E08E8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2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E0C1A" w14:textId="6A486E97" w:rsidR="00D47945" w:rsidRPr="00FA3666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342C6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7.87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56D30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9.97%</w:t>
            </w:r>
          </w:p>
        </w:tc>
      </w:tr>
      <w:tr w:rsidR="00D47945" w:rsidRPr="0060743E" w14:paraId="75BD8CCA" w14:textId="77777777" w:rsidTr="00716B09">
        <w:trPr>
          <w:trHeight w:val="50"/>
        </w:trPr>
        <w:tc>
          <w:tcPr>
            <w:tcW w:w="1129" w:type="dxa"/>
            <w:vMerge/>
            <w:tcBorders>
              <w:right w:val="single" w:sz="4" w:space="0" w:color="auto"/>
            </w:tcBorders>
          </w:tcPr>
          <w:p w14:paraId="17F2E3D3" w14:textId="77777777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3786" w14:textId="55EA48AC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FA3666">
              <w:rPr>
                <w:rFonts w:asciiTheme="majorHAnsi" w:eastAsia="Times New Roman" w:hAnsiTheme="majorHAnsi" w:cstheme="majorHAnsi"/>
                <w:color w:val="000000"/>
              </w:rPr>
              <w:t>V106_12</w:t>
            </w:r>
            <w:r w:rsidRPr="0060743E">
              <w:rPr>
                <w:rFonts w:asciiTheme="majorHAnsi" w:eastAsia="Times New Roman" w:hAnsiTheme="majorHAnsi" w:cstheme="majorHAnsi"/>
                <w:color w:val="000000"/>
              </w:rPr>
              <w:t xml:space="preserve">             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14:paraId="6D13E9BB" w14:textId="4E22D0DF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8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93D1D8" w14:textId="179A7C40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5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E60DDA" w14:textId="52A168E4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5%</w:t>
            </w:r>
          </w:p>
        </w:tc>
        <w:tc>
          <w:tcPr>
            <w:tcW w:w="1417" w:type="dxa"/>
            <w:vAlign w:val="center"/>
          </w:tcPr>
          <w:p w14:paraId="51AE61D9" w14:textId="62340AEE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6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ECB320" w14:textId="28B58A0B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09EAD" w14:textId="58C62D76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2.4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F43AB3" w14:textId="6961DCD1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9.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CB593" w14:textId="231C23DF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2.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EAC5C" w14:textId="0998F14A" w:rsidR="00D47945" w:rsidRPr="00FA3666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3704BC" w14:textId="77777777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97.88%</w:t>
            </w:r>
          </w:p>
        </w:tc>
      </w:tr>
      <w:tr w:rsidR="00D47945" w:rsidRPr="0060743E" w14:paraId="004671C8" w14:textId="77777777" w:rsidTr="00D47945">
        <w:trPr>
          <w:trHeight w:val="346"/>
        </w:trPr>
        <w:tc>
          <w:tcPr>
            <w:tcW w:w="112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D37EAEB" w14:textId="77777777" w:rsidR="00D47945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2230" w14:textId="5C1ADA5C" w:rsidR="00D47945" w:rsidRPr="00FA3666" w:rsidRDefault="00D47945" w:rsidP="00D47945">
            <w:pPr>
              <w:spacing w:after="0" w:line="24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V106_16</w:t>
            </w:r>
            <w:r w:rsidRPr="0060743E">
              <w:rPr>
                <w:rFonts w:asciiTheme="majorHAnsi" w:eastAsia="Times New Roman" w:hAnsiTheme="majorHAnsi" w:cstheme="majorHAnsi"/>
              </w:rPr>
              <w:t xml:space="preserve">                  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174B66" w14:textId="7D42463C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8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4834" w14:textId="0D08E6BB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6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D8A5" w14:textId="611C5C5B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6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C0FF0A" w14:textId="06FCC7AA" w:rsidR="00D47945" w:rsidRPr="0060743E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1.6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1F50" w14:textId="76DA9BE0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0.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237E" w14:textId="729DEB5A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9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7409" w14:textId="4F1C8551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82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6040" w14:textId="5117A63E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99.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4F23" w14:textId="039F8DB2" w:rsidR="00D47945" w:rsidRPr="00FA3666" w:rsidRDefault="00D47945" w:rsidP="00D4794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82.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F464" w14:textId="25DF58AF" w:rsidR="00D47945" w:rsidRPr="00FA3666" w:rsidRDefault="00D47945" w:rsidP="00D4794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</w:tr>
    </w:tbl>
    <w:p w14:paraId="2987A3C7" w14:textId="77777777" w:rsidR="00FA2111" w:rsidRDefault="00FA2111" w:rsidP="00FA2111">
      <w:pPr>
        <w:rPr>
          <w:lang w:val="en-GB"/>
        </w:rPr>
      </w:pPr>
      <w:r w:rsidRPr="00A11A06">
        <w:rPr>
          <w:lang w:val="en-GB"/>
        </w:rPr>
        <w:t xml:space="preserve">Supplementary Table </w:t>
      </w:r>
      <w:r>
        <w:rPr>
          <w:lang w:val="en-GB"/>
        </w:rPr>
        <w:t>1</w:t>
      </w:r>
      <w:r w:rsidRPr="00A11A06">
        <w:rPr>
          <w:lang w:val="en-GB"/>
        </w:rPr>
        <w:t xml:space="preserve">. Average nucleotide identity (ANI) and </w:t>
      </w:r>
      <w:r w:rsidRPr="00A11A06">
        <w:rPr>
          <w:i/>
          <w:lang w:val="en-GB"/>
        </w:rPr>
        <w:t>in silico</w:t>
      </w:r>
      <w:r w:rsidRPr="00A11A06">
        <w:rPr>
          <w:lang w:val="en-GB"/>
        </w:rPr>
        <w:t xml:space="preserve"> DNA-DNA hybridization values </w:t>
      </w:r>
      <w:r>
        <w:rPr>
          <w:lang w:val="en-GB"/>
        </w:rPr>
        <w:t>among</w:t>
      </w:r>
      <w:r w:rsidRPr="00A11A06">
        <w:rPr>
          <w:lang w:val="en-GB"/>
        </w:rPr>
        <w:t xml:space="preserve"> the </w:t>
      </w:r>
      <w:proofErr w:type="spellStart"/>
      <w:r w:rsidRPr="00FA2111">
        <w:rPr>
          <w:i/>
          <w:lang w:val="en-GB"/>
        </w:rPr>
        <w:t>Lelliottia</w:t>
      </w:r>
      <w:proofErr w:type="spellEnd"/>
      <w:r>
        <w:rPr>
          <w:lang w:val="en-GB"/>
        </w:rPr>
        <w:t xml:space="preserve"> isolates in this study. </w:t>
      </w:r>
      <w:r w:rsidRPr="00FA2111">
        <w:rPr>
          <w:vertAlign w:val="superscript"/>
          <w:lang w:val="en-GB"/>
        </w:rPr>
        <w:t>*</w:t>
      </w:r>
      <w:r>
        <w:rPr>
          <w:lang w:val="en-GB"/>
        </w:rPr>
        <w:t xml:space="preserve">The genome sequence data of V89_13 strain was adapted from previous study </w:t>
      </w:r>
      <w:r w:rsidR="005B4CDD">
        <w:rPr>
          <w:lang w:val="en-GB"/>
        </w:rPr>
        <w:fldChar w:fldCharType="begin"/>
      </w:r>
      <w:r w:rsidR="005B4CDD">
        <w:rPr>
          <w:lang w:val="en-GB"/>
        </w:rPr>
        <w:instrText xml:space="preserve"> ADDIN EN.CITE &lt;EndNote&gt;&lt;Cite&gt;&lt;Author&gt;Jeong&lt;/Author&gt;&lt;Year&gt;2023&lt;/Year&gt;&lt;RecNum&gt;154&lt;/RecNum&gt;&lt;DisplayText&gt;[1]&lt;/DisplayText&gt;&lt;record&gt;&lt;rec-number&gt;154&lt;/rec-number&gt;&lt;foreign-keys&gt;&lt;key app="EN" db-id="2z5rtdvtwtf9s4er2d5vrf0hr05dp250aade" timestamp="1686029951"&gt;154&lt;/key&gt;&lt;/foreign-keys&gt;&lt;ref-type name="Journal Article"&gt;17&lt;/ref-type&gt;&lt;contributors&gt;&lt;authors&gt;&lt;author&gt;Jeong, Sunyoung&lt;/author&gt;&lt;author&gt;Kim, Ile&lt;/author&gt;&lt;author&gt;Kim, Bo-Eun&lt;/author&gt;&lt;author&gt;Jeong, Myeong-In&lt;/author&gt;&lt;author&gt;Oh, Kwang-Kyo&lt;/author&gt;&lt;author&gt;Cho, Gyu-Sung&lt;/author&gt;&lt;author&gt;Franz, Charles M. A. P.&lt;/author&gt;&lt;/authors&gt;&lt;/contributors&gt;&lt;titles&gt;&lt;title&gt;Identification and Characterization of Antibiotic-Resistant, Gram-Negative Bacteria Isolated from Korean Fresh Produce and Agricultural Environment&lt;/title&gt;&lt;secondary-title&gt;Microorganisms&lt;/secondary-title&gt;&lt;/titles&gt;&lt;periodical&gt;&lt;full-title&gt;Microorganisms&lt;/full-title&gt;&lt;/periodical&gt;&lt;pages&gt;1241&lt;/pages&gt;&lt;volume&gt;11&lt;/volume&gt;&lt;number&gt;5&lt;/number&gt;&lt;dates&gt;&lt;year&gt;2023&lt;/year&gt;&lt;/dates&gt;&lt;isbn&gt;2076-2607&lt;/isbn&gt;&lt;accession-num&gt;doi:10.3390/microorganisms11051241&lt;/accession-num&gt;&lt;urls&gt;&lt;related-urls&gt;&lt;url&gt;https://www.mdpi.com/2076-2607/11/5/1241&lt;/url&gt;&lt;/related-urls&gt;&lt;/urls&gt;&lt;/record&gt;&lt;/Cite&gt;&lt;/EndNote&gt;</w:instrText>
      </w:r>
      <w:r w:rsidR="005B4CDD">
        <w:rPr>
          <w:lang w:val="en-GB"/>
        </w:rPr>
        <w:fldChar w:fldCharType="separate"/>
      </w:r>
      <w:r w:rsidR="005B4CDD">
        <w:rPr>
          <w:noProof/>
          <w:lang w:val="en-GB"/>
        </w:rPr>
        <w:t>[1]</w:t>
      </w:r>
      <w:r w:rsidR="005B4CDD">
        <w:rPr>
          <w:lang w:val="en-GB"/>
        </w:rPr>
        <w:fldChar w:fldCharType="end"/>
      </w:r>
      <w:r>
        <w:rPr>
          <w:lang w:val="en-GB"/>
        </w:rPr>
        <w:t xml:space="preserve">.  </w:t>
      </w:r>
    </w:p>
    <w:p w14:paraId="53A2E3E2" w14:textId="77777777" w:rsidR="007F4B8C" w:rsidRDefault="007F4B8C" w:rsidP="00BE62F5">
      <w:pPr>
        <w:rPr>
          <w:lang w:val="en-GB"/>
        </w:rPr>
      </w:pPr>
    </w:p>
    <w:p w14:paraId="2B0D2E1E" w14:textId="77777777" w:rsidR="00B062C0" w:rsidRDefault="00B062C0" w:rsidP="00BE62F5">
      <w:pPr>
        <w:rPr>
          <w:lang w:val="en-GB"/>
        </w:rPr>
      </w:pPr>
    </w:p>
    <w:p w14:paraId="33AF06A5" w14:textId="77777777" w:rsidR="00B062C0" w:rsidRDefault="00B062C0" w:rsidP="00BE62F5">
      <w:pPr>
        <w:rPr>
          <w:lang w:val="en-GB"/>
        </w:rPr>
      </w:pPr>
    </w:p>
    <w:p w14:paraId="5C9EC84C" w14:textId="77777777" w:rsidR="00B062C0" w:rsidRDefault="00B062C0" w:rsidP="00BE62F5">
      <w:pPr>
        <w:rPr>
          <w:lang w:val="en-GB"/>
        </w:rPr>
      </w:pPr>
    </w:p>
    <w:p w14:paraId="5276FC13" w14:textId="77777777" w:rsidR="00B062C0" w:rsidRDefault="00B062C0" w:rsidP="00BE62F5">
      <w:pPr>
        <w:rPr>
          <w:lang w:val="en-GB"/>
        </w:rPr>
      </w:pPr>
    </w:p>
    <w:p w14:paraId="39B15765" w14:textId="77777777" w:rsidR="00B062C0" w:rsidRDefault="00B062C0" w:rsidP="00BE62F5">
      <w:pPr>
        <w:rPr>
          <w:lang w:val="en-GB"/>
        </w:rPr>
      </w:pPr>
    </w:p>
    <w:p w14:paraId="63728625" w14:textId="77777777" w:rsidR="00B062C0" w:rsidRDefault="00B062C0" w:rsidP="00BE62F5">
      <w:pPr>
        <w:rPr>
          <w:lang w:val="en-GB"/>
        </w:rPr>
      </w:pPr>
    </w:p>
    <w:p w14:paraId="3B912C15" w14:textId="77777777" w:rsidR="00B062C0" w:rsidRDefault="00B062C0" w:rsidP="00BE62F5">
      <w:pPr>
        <w:rPr>
          <w:lang w:val="en-GB"/>
        </w:rPr>
      </w:pPr>
    </w:p>
    <w:p w14:paraId="4B54F805" w14:textId="77777777" w:rsidR="00B062C0" w:rsidRDefault="00B062C0" w:rsidP="00BE62F5">
      <w:pPr>
        <w:rPr>
          <w:lang w:val="en-GB"/>
        </w:rPr>
      </w:pPr>
    </w:p>
    <w:p w14:paraId="15BBC238" w14:textId="77777777" w:rsidR="00B062C0" w:rsidRDefault="00B062C0" w:rsidP="00BE62F5">
      <w:pPr>
        <w:rPr>
          <w:lang w:val="en-GB"/>
        </w:rPr>
      </w:pPr>
    </w:p>
    <w:p w14:paraId="5F168F1F" w14:textId="77777777" w:rsidR="00B062C0" w:rsidRDefault="00B062C0" w:rsidP="00BE62F5">
      <w:pPr>
        <w:rPr>
          <w:lang w:val="en-GB"/>
        </w:rPr>
      </w:pPr>
    </w:p>
    <w:p w14:paraId="419D9BAE" w14:textId="0F4D99B2" w:rsidR="00B062C0" w:rsidRPr="00B062C0" w:rsidRDefault="00B062C0" w:rsidP="00B062C0">
      <w:pPr>
        <w:rPr>
          <w:rFonts w:eastAsiaTheme="minorHAnsi"/>
          <w:lang w:val="en-GB" w:eastAsia="en-US"/>
        </w:rPr>
      </w:pPr>
      <w:r w:rsidRPr="00B062C0">
        <w:rPr>
          <w:rFonts w:eastAsiaTheme="minorHAnsi"/>
          <w:lang w:eastAsia="en-US"/>
        </w:rPr>
        <w:lastRenderedPageBreak/>
        <w:t xml:space="preserve">Supplementary Table 2. </w:t>
      </w:r>
      <w:bookmarkStart w:id="0" w:name="_GoBack"/>
      <w:bookmarkEnd w:id="0"/>
      <w:r w:rsidRPr="002005BC">
        <w:rPr>
          <w:rFonts w:eastAsiaTheme="minorHAnsi"/>
          <w:highlight w:val="yellow"/>
          <w:lang w:eastAsia="en-US"/>
        </w:rPr>
        <w:t>Phenotypic characteristic</w:t>
      </w:r>
      <w:r w:rsidR="002005BC" w:rsidRPr="002005BC">
        <w:rPr>
          <w:rFonts w:eastAsiaTheme="minorHAnsi"/>
          <w:highlight w:val="yellow"/>
          <w:lang w:eastAsia="en-US"/>
        </w:rPr>
        <w:t>s</w:t>
      </w:r>
      <w:r w:rsidRPr="002005BC">
        <w:rPr>
          <w:rFonts w:eastAsiaTheme="minorHAnsi"/>
          <w:highlight w:val="yellow"/>
          <w:lang w:eastAsia="en-US"/>
        </w:rPr>
        <w:t xml:space="preserve"> of all isolates belonging to the </w:t>
      </w:r>
      <w:r w:rsidR="002005BC" w:rsidRPr="002005BC">
        <w:rPr>
          <w:rFonts w:eastAsiaTheme="minorHAnsi"/>
          <w:highlight w:val="yellow"/>
          <w:lang w:eastAsia="en-US"/>
        </w:rPr>
        <w:t xml:space="preserve">novel </w:t>
      </w:r>
      <w:r w:rsidRPr="002005BC">
        <w:rPr>
          <w:rFonts w:eastAsiaTheme="minorHAnsi"/>
          <w:highlight w:val="yellow"/>
          <w:lang w:eastAsia="en-US"/>
        </w:rPr>
        <w:t>species</w:t>
      </w:r>
      <w:r w:rsidR="002005BC" w:rsidRPr="002005BC">
        <w:rPr>
          <w:rFonts w:eastAsiaTheme="minorHAnsi"/>
          <w:highlight w:val="yellow"/>
          <w:lang w:eastAsia="en-US"/>
        </w:rPr>
        <w:t xml:space="preserve"> </w:t>
      </w:r>
      <w:r w:rsidR="002005BC" w:rsidRPr="002005BC">
        <w:rPr>
          <w:rFonts w:eastAsiaTheme="minorHAnsi"/>
          <w:i/>
          <w:highlight w:val="yellow"/>
          <w:lang w:eastAsia="en-US"/>
        </w:rPr>
        <w:t>L.</w:t>
      </w:r>
      <w:r w:rsidR="002005BC" w:rsidRPr="002005BC">
        <w:rPr>
          <w:i/>
          <w:highlight w:val="yellow"/>
        </w:rPr>
        <w:t xml:space="preserve"> </w:t>
      </w:r>
      <w:proofErr w:type="spellStart"/>
      <w:r w:rsidR="002005BC" w:rsidRPr="002005BC">
        <w:rPr>
          <w:rFonts w:eastAsiaTheme="minorHAnsi"/>
          <w:i/>
          <w:highlight w:val="yellow"/>
          <w:lang w:eastAsia="en-US"/>
        </w:rPr>
        <w:t>wanjuensis</w:t>
      </w:r>
      <w:proofErr w:type="spellEnd"/>
      <w:r w:rsidRPr="002005BC">
        <w:rPr>
          <w:rFonts w:eastAsiaTheme="minorHAnsi"/>
          <w:i/>
          <w:highlight w:val="yellow"/>
          <w:lang w:eastAsia="en-US"/>
        </w:rPr>
        <w:t>.</w:t>
      </w:r>
      <w:r w:rsidRPr="00B062C0">
        <w:rPr>
          <w:rFonts w:eastAsiaTheme="minorHAnsi"/>
          <w:i/>
          <w:lang w:eastAsia="en-US"/>
        </w:rPr>
        <w:t xml:space="preserve"> </w:t>
      </w:r>
      <w:r w:rsidRPr="00B062C0">
        <w:rPr>
          <w:rFonts w:eastAsiaTheme="minorHAnsi"/>
          <w:lang w:eastAsia="en-US"/>
        </w:rPr>
        <w:t xml:space="preserve">+: positive; w: weak positive; -: negative; </w:t>
      </w:r>
    </w:p>
    <w:tbl>
      <w:tblPr>
        <w:tblW w:w="14287" w:type="dxa"/>
        <w:tblLayout w:type="fixed"/>
        <w:tblLook w:val="04A0" w:firstRow="1" w:lastRow="0" w:firstColumn="1" w:lastColumn="0" w:noHBand="0" w:noVBand="1"/>
      </w:tblPr>
      <w:tblGrid>
        <w:gridCol w:w="3111"/>
        <w:gridCol w:w="1241"/>
        <w:gridCol w:w="1242"/>
        <w:gridCol w:w="1242"/>
        <w:gridCol w:w="1242"/>
        <w:gridCol w:w="1241"/>
        <w:gridCol w:w="1242"/>
        <w:gridCol w:w="1242"/>
        <w:gridCol w:w="1242"/>
        <w:gridCol w:w="1242"/>
      </w:tblGrid>
      <w:tr w:rsidR="00B062C0" w:rsidRPr="00B062C0" w14:paraId="3F9C3106" w14:textId="77777777" w:rsidTr="00B062C0">
        <w:trPr>
          <w:trHeight w:val="300"/>
        </w:trPr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3741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98AC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V86_10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D31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V89_5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82E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V89_10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B8B3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V89_13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5F0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V106_5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6BA2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V106_9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F96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V106_10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85D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V106_12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3D0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062C0">
              <w:rPr>
                <w:rFonts w:ascii="Calibri" w:eastAsia="Times New Roman" w:hAnsi="Calibri" w:cs="Calibri"/>
                <w:b/>
                <w:bCs/>
                <w:color w:val="000000"/>
              </w:rPr>
              <w:t>V106_16</w:t>
            </w:r>
          </w:p>
        </w:tc>
      </w:tr>
      <w:tr w:rsidR="00B062C0" w:rsidRPr="00B062C0" w14:paraId="23F711F8" w14:textId="77777777" w:rsidTr="00B062C0">
        <w:trPr>
          <w:trHeight w:val="300"/>
        </w:trPr>
        <w:tc>
          <w:tcPr>
            <w:tcW w:w="3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9A34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 xml:space="preserve">Growth at 41°C 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B3B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C38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0862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83B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2E2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F8E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2C4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A8F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BBC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B062C0" w:rsidRPr="00B062C0" w14:paraId="42895858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8792BE9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 xml:space="preserve">Growth at 7°C 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B967B2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6FFB4D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AC9EAA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F3D0D1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42C438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127B53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B60B02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7530E5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85A7D6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062C0" w:rsidRPr="00B062C0" w14:paraId="50F68953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A0EFAEB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Growth at 6% (w/v) NaC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BCBFC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315BD7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41229F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7E1ABC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869A4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1D8574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3980F7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B95FA3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3ACA303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062C0" w:rsidRPr="00B062C0" w14:paraId="44748D98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CFF09D3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Growth at 7% (w/v) NaCl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F28A0D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4B04DD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AA75893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0FDB19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93559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248146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2432E8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65D921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EBB59E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B062C0" w:rsidRPr="00B062C0" w14:paraId="23557B36" w14:textId="77777777" w:rsidTr="00B062C0">
        <w:trPr>
          <w:trHeight w:val="300"/>
        </w:trPr>
        <w:tc>
          <w:tcPr>
            <w:tcW w:w="3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CD2C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Enzyme activity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D95E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B074" w14:textId="77777777" w:rsidR="00B062C0" w:rsidRPr="00B062C0" w:rsidRDefault="00B062C0" w:rsidP="00B062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5304" w14:textId="77777777" w:rsidR="00B062C0" w:rsidRPr="00B062C0" w:rsidRDefault="00B062C0" w:rsidP="00B062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AA7B" w14:textId="77777777" w:rsidR="00B062C0" w:rsidRPr="00B062C0" w:rsidRDefault="00B062C0" w:rsidP="00B062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E4FB" w14:textId="77777777" w:rsidR="00B062C0" w:rsidRPr="00B062C0" w:rsidRDefault="00B062C0" w:rsidP="00B062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6925" w14:textId="77777777" w:rsidR="00B062C0" w:rsidRPr="00B062C0" w:rsidRDefault="00B062C0" w:rsidP="00B062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82EF" w14:textId="77777777" w:rsidR="00B062C0" w:rsidRPr="00B062C0" w:rsidRDefault="00B062C0" w:rsidP="00B062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0A80" w14:textId="77777777" w:rsidR="00B062C0" w:rsidRPr="00B062C0" w:rsidRDefault="00B062C0" w:rsidP="00B062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BE1E" w14:textId="77777777" w:rsidR="00B062C0" w:rsidRPr="00B062C0" w:rsidRDefault="00B062C0" w:rsidP="00B062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2C0" w:rsidRPr="00B062C0" w14:paraId="5FAC6CA9" w14:textId="77777777" w:rsidTr="00B062C0">
        <w:trPr>
          <w:trHeight w:val="300"/>
        </w:trPr>
        <w:tc>
          <w:tcPr>
            <w:tcW w:w="3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9931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rnithine decarboxylase 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A6B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CA5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623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C66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136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F4B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EC7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6AA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23F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18944FDC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74D181CF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Urease 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46DCA0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ED254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BBAC0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0C3218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8E8CB5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5CDD06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BFDD4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989D93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3E1CD7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B062C0" w:rsidRPr="00B062C0" w14:paraId="3C84EC58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0CC8678B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ß-glucosidas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F38F0F2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806F9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846FC6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64DECD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6848DE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645034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09AA5C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D5F8D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B72EA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7064FA9F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526BD099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ß-galactosidase 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D2E554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5893FA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5BEDD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AC03AD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B9DBC2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489FB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238D5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F1167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F8D73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5381B655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6CEF94F4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α-glucosidase 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3243C2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95E51B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71334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BC89F7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A9AFB1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A061A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CFF10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5E88F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B9230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5C68BF2A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323CBF36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α-galactosidase 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F80366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4B4320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F05F9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38FA893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942FA4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98743D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54259B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7957D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32BA51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627C3A16" w14:textId="77777777" w:rsidTr="00B062C0">
        <w:trPr>
          <w:trHeight w:val="300"/>
        </w:trPr>
        <w:tc>
          <w:tcPr>
            <w:tcW w:w="3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925D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cid production from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C70A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888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57D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BBB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FE3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E1B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E92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45D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50E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2C0" w:rsidRPr="00B062C0" w14:paraId="61E710A5" w14:textId="77777777" w:rsidTr="00B062C0">
        <w:trPr>
          <w:trHeight w:val="300"/>
        </w:trPr>
        <w:tc>
          <w:tcPr>
            <w:tcW w:w="3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3B6D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smallCaps/>
                <w:color w:val="000000"/>
                <w:sz w:val="24"/>
                <w:szCs w:val="24"/>
              </w:rPr>
              <w:t>D</w:t>
            </w: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  <w:proofErr w:type="spellStart"/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B1D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7ED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C47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F84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9CB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937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E93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AFA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667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5F478188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7876631A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-rhamnos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0C4E27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31D3F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9D7CA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AC2F46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27951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8FACF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EB1AC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6F341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2E0A2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2347BA46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55412DD3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ositol 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87D55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60F39D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2B273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F8CBD6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54AF06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F4CE6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89FD18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3564F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6FDB9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B062C0" w:rsidRPr="00B062C0" w14:paraId="7A3DBE50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11C1CC6D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-cellobios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2CC1F8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E2652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4F13E2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FBA9E0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4DD6C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354E8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139B9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45C3F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47B537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00D21B24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2DBB0B35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-sorbitol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BA9CBB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BFA098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4D0B5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0B7D28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714766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0F842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4E404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05021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2F0B52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B062C0" w:rsidRPr="00B062C0" w14:paraId="67837E28" w14:textId="77777777" w:rsidTr="00B062C0">
        <w:trPr>
          <w:trHeight w:val="300"/>
        </w:trPr>
        <w:tc>
          <w:tcPr>
            <w:tcW w:w="3111" w:type="dxa"/>
            <w:shd w:val="clear" w:color="auto" w:fill="auto"/>
            <w:vAlign w:val="center"/>
            <w:hideMark/>
          </w:tcPr>
          <w:p w14:paraId="1767D918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5 ketogluconate 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6003D3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3967F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F567662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3089BAB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C48B19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BD17F6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F10E64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5F58E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E1B25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B062C0" w:rsidRPr="00B062C0" w14:paraId="3FEF8E42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3A8BBA78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-mannitol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D7D63B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E66257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FB8077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2044EB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A4C38B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29935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061A9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435FBB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606DA4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4368DC79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64315EFA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-maltos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15975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85B4AA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4CD4E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B902D4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526FA8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62C0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66DEA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79321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8392BE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A15C9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702368D2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28DEF7D5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dole (L-Tryptophan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CD6731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0AACA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8E2DF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786A93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4164AD8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420C39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DBB2A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62C474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117910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B062C0" w:rsidRPr="00B062C0" w14:paraId="4FE3BD05" w14:textId="77777777" w:rsidTr="00B062C0">
        <w:trPr>
          <w:trHeight w:val="300"/>
        </w:trPr>
        <w:tc>
          <w:tcPr>
            <w:tcW w:w="3111" w:type="dxa"/>
            <w:shd w:val="clear" w:color="auto" w:fill="auto"/>
            <w:noWrap/>
            <w:vAlign w:val="center"/>
            <w:hideMark/>
          </w:tcPr>
          <w:p w14:paraId="197931BC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-glucos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975AD12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7D7916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9B09E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0D78C4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82D63D3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5B5BE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E2C832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27276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1FF41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0EC74541" w14:textId="77777777" w:rsidTr="00B062C0">
        <w:trPr>
          <w:trHeight w:val="300"/>
        </w:trPr>
        <w:tc>
          <w:tcPr>
            <w:tcW w:w="3111" w:type="dxa"/>
            <w:shd w:val="clear" w:color="auto" w:fill="auto"/>
            <w:vAlign w:val="center"/>
            <w:hideMark/>
          </w:tcPr>
          <w:p w14:paraId="6ED7382A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-sucros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1928AC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DE4023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F36AC3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F7A5E20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479D3C7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0BE778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FD123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B1D34D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042333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B062C0" w:rsidRPr="00B062C0" w14:paraId="62B82C29" w14:textId="77777777" w:rsidTr="00B062C0">
        <w:trPr>
          <w:trHeight w:val="300"/>
        </w:trPr>
        <w:tc>
          <w:tcPr>
            <w:tcW w:w="3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8D68" w14:textId="77777777" w:rsidR="00B062C0" w:rsidRPr="00B062C0" w:rsidRDefault="00B062C0" w:rsidP="00B06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-arabinose 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8A7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216C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0CAA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D3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BF53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83A1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A555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92C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DC5F" w14:textId="77777777" w:rsidR="00B062C0" w:rsidRPr="00B062C0" w:rsidRDefault="00B062C0" w:rsidP="00B06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062C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</w:tbl>
    <w:p w14:paraId="4E830047" w14:textId="77777777" w:rsidR="00B062C0" w:rsidRPr="00B062C0" w:rsidRDefault="00B062C0" w:rsidP="00B062C0">
      <w:pPr>
        <w:rPr>
          <w:rFonts w:eastAsiaTheme="minorHAnsi"/>
          <w:lang w:val="en-GB" w:eastAsia="en-US"/>
        </w:rPr>
      </w:pPr>
    </w:p>
    <w:p w14:paraId="12AE8667" w14:textId="77777777" w:rsidR="005B4CDD" w:rsidRDefault="005B4CDD" w:rsidP="00BE62F5">
      <w:pPr>
        <w:rPr>
          <w:lang w:val="en-GB"/>
        </w:rPr>
      </w:pPr>
    </w:p>
    <w:p w14:paraId="4C66D264" w14:textId="77777777" w:rsidR="00844D43" w:rsidRDefault="00844D43" w:rsidP="00BE62F5">
      <w:pPr>
        <w:rPr>
          <w:lang w:val="en-GB"/>
        </w:rPr>
        <w:sectPr w:rsidR="00844D43" w:rsidSect="00FA366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FA23047" w14:textId="77777777" w:rsidR="00844D43" w:rsidRPr="0027273F" w:rsidRDefault="00844D43" w:rsidP="00844D43">
      <w:pPr>
        <w:rPr>
          <w:rFonts w:asciiTheme="majorHAnsi" w:eastAsia="Times New Roman" w:hAnsiTheme="majorHAnsi" w:cstheme="majorHAnsi"/>
        </w:rPr>
      </w:pPr>
      <w:r w:rsidRPr="0027273F">
        <w:rPr>
          <w:rFonts w:asciiTheme="majorHAnsi" w:eastAsia="Times New Roman" w:hAnsiTheme="majorHAnsi" w:cstheme="majorHAnsi"/>
        </w:rPr>
        <w:lastRenderedPageBreak/>
        <w:t>Supplementary Figure legends</w:t>
      </w:r>
    </w:p>
    <w:p w14:paraId="2C22E77D" w14:textId="36C0E327" w:rsidR="00844D43" w:rsidRPr="0027273F" w:rsidRDefault="00844D43" w:rsidP="00844D43">
      <w:pPr>
        <w:rPr>
          <w:rFonts w:asciiTheme="majorHAnsi" w:hAnsiTheme="majorHAnsi" w:cstheme="majorHAnsi"/>
        </w:rPr>
      </w:pPr>
      <w:r w:rsidRPr="0027273F">
        <w:rPr>
          <w:rFonts w:asciiTheme="majorHAnsi" w:eastAsia="Times New Roman" w:hAnsiTheme="majorHAnsi" w:cstheme="majorHAnsi"/>
        </w:rPr>
        <w:t>Supple. Fig. 1 Phylogeny of 16S rRNA gene sequences of ten</w:t>
      </w:r>
      <w:r w:rsidRPr="0027273F">
        <w:rPr>
          <w:rFonts w:asciiTheme="majorHAnsi" w:eastAsia="Times New Roman" w:hAnsiTheme="majorHAnsi" w:cstheme="majorHAnsi"/>
          <w:i/>
        </w:rPr>
        <w:t xml:space="preserve"> </w:t>
      </w:r>
      <w:r w:rsidRPr="0027273F">
        <w:rPr>
          <w:rFonts w:asciiTheme="majorHAnsi" w:eastAsia="Times New Roman" w:hAnsiTheme="majorHAnsi" w:cstheme="majorHAnsi"/>
        </w:rPr>
        <w:t xml:space="preserve">isolates with closely related </w:t>
      </w:r>
      <w:proofErr w:type="spellStart"/>
      <w:r w:rsidRPr="0027273F">
        <w:rPr>
          <w:rFonts w:asciiTheme="majorHAnsi" w:eastAsia="Times New Roman" w:hAnsiTheme="majorHAnsi" w:cstheme="majorHAnsi"/>
          <w:i/>
        </w:rPr>
        <w:t>Lelliottia</w:t>
      </w:r>
      <w:proofErr w:type="spellEnd"/>
      <w:r w:rsidRPr="0027273F">
        <w:rPr>
          <w:rFonts w:asciiTheme="majorHAnsi" w:eastAsia="Times New Roman" w:hAnsiTheme="majorHAnsi" w:cstheme="majorHAnsi"/>
        </w:rPr>
        <w:t xml:space="preserve"> type strains including two closely related </w:t>
      </w:r>
      <w:r w:rsidRPr="0027273F">
        <w:rPr>
          <w:rFonts w:asciiTheme="majorHAnsi" w:eastAsia="Times New Roman" w:hAnsiTheme="majorHAnsi" w:cstheme="majorHAnsi"/>
          <w:i/>
        </w:rPr>
        <w:t>Enterobacter</w:t>
      </w:r>
      <w:r w:rsidRPr="0027273F">
        <w:rPr>
          <w:rFonts w:asciiTheme="majorHAnsi" w:eastAsia="Times New Roman" w:hAnsiTheme="majorHAnsi" w:cstheme="majorHAnsi"/>
        </w:rPr>
        <w:t xml:space="preserve"> type strains using the MEGA</w:t>
      </w:r>
      <w:r w:rsidR="00FC15C9">
        <w:rPr>
          <w:rFonts w:asciiTheme="majorHAnsi" w:eastAsia="Times New Roman" w:hAnsiTheme="majorHAnsi" w:cstheme="majorHAnsi"/>
        </w:rPr>
        <w:t xml:space="preserve"> 11</w:t>
      </w:r>
      <w:r w:rsidRPr="0027273F">
        <w:rPr>
          <w:rFonts w:asciiTheme="majorHAnsi" w:eastAsia="Times New Roman" w:hAnsiTheme="majorHAnsi" w:cstheme="majorHAnsi"/>
        </w:rPr>
        <w:t xml:space="preserve"> program. The maximum-likelihood method and Kimura two-parameter model were adapted and bootstrap values were calculated based on 1000 replications. The</w:t>
      </w:r>
      <w:r w:rsidRPr="0027273F">
        <w:rPr>
          <w:rFonts w:asciiTheme="majorHAnsi" w:hAnsiTheme="majorHAnsi" w:cstheme="majorHAnsi"/>
        </w:rPr>
        <w:t xml:space="preserve"> DDBJ/ENA/GenBank accession numbers for the 16S rRNA gene sequences were indicated. </w:t>
      </w:r>
    </w:p>
    <w:p w14:paraId="52177C21" w14:textId="77777777" w:rsidR="00844D43" w:rsidRPr="00844D43" w:rsidRDefault="00844D43" w:rsidP="00844D43">
      <w:pPr>
        <w:rPr>
          <w:rFonts w:asciiTheme="majorHAnsi" w:eastAsia="Times New Roman" w:hAnsiTheme="majorHAnsi" w:cstheme="majorHAnsi"/>
        </w:rPr>
      </w:pPr>
      <w:r w:rsidRPr="0027273F">
        <w:rPr>
          <w:rFonts w:asciiTheme="majorHAnsi" w:hAnsiTheme="majorHAnsi" w:cstheme="majorHAnsi"/>
        </w:rPr>
        <w:t xml:space="preserve">Suppl. Fig. 2 The fingerprint profile obtained from previous study </w:t>
      </w:r>
      <w:r w:rsidRPr="0027273F">
        <w:rPr>
          <w:rFonts w:asciiTheme="majorHAnsi" w:hAnsiTheme="majorHAnsi" w:cstheme="majorHAnsi"/>
        </w:rPr>
        <w:fldChar w:fldCharType="begin"/>
      </w:r>
      <w:r w:rsidRPr="0027273F">
        <w:rPr>
          <w:rFonts w:asciiTheme="majorHAnsi" w:hAnsiTheme="majorHAnsi" w:cstheme="majorHAnsi"/>
        </w:rPr>
        <w:instrText xml:space="preserve"> ADDIN EN.CITE &lt;EndNote&gt;&lt;Cite&gt;&lt;Author&gt;Jeong&lt;/Author&gt;&lt;Year&gt;2023&lt;/Year&gt;&lt;RecNum&gt;1&lt;/RecNum&gt;&lt;DisplayText&gt;[1]&lt;/DisplayText&gt;&lt;record&gt;&lt;rec-number&gt;1&lt;/rec-number&gt;&lt;foreign-keys&gt;&lt;key app="EN" db-id="d5e9wsefs090xmewasyvxwvyfx229zzvazwx" timestamp="1705399768"&gt;1&lt;/key&gt;&lt;/foreign-keys&gt;&lt;ref-type name="Journal Article"&gt;17&lt;/ref-type&gt;&lt;contributors&gt;&lt;authors&gt;&lt;author&gt;Jeong, Sunyoung&lt;/author&gt;&lt;author&gt;Kim, Ile&lt;/author&gt;&lt;author&gt;Kim, Bo-Eun&lt;/author&gt;&lt;author&gt;Jeong, Myeong-In&lt;/author&gt;&lt;author&gt;Oh, Kwang-Kyo&lt;/author&gt;&lt;author&gt;Cho, Gyu-Sung&lt;/author&gt;&lt;author&gt;Franz, Charles M. A. P.&lt;/author&gt;&lt;/authors&gt;&lt;/contributors&gt;&lt;titles&gt;&lt;title&gt;Identification and Characterization of Antibiotic-Resistant, Gram-Negative Bacteria Isolated from Korean Fresh Produce and Agricultural Environment&lt;/title&gt;&lt;secondary-title&gt;Microorganisms&lt;/secondary-title&gt;&lt;/titles&gt;&lt;pages&gt;1241&lt;/pages&gt;&lt;volume&gt;11&lt;/volume&gt;&lt;number&gt;5&lt;/number&gt;&lt;dates&gt;&lt;year&gt;2023&lt;/year&gt;&lt;/dates&gt;&lt;isbn&gt;2076-2607&lt;/isbn&gt;&lt;accession-num&gt;doi:10.3390/microorganisms11051241&lt;/accession-num&gt;&lt;urls&gt;&lt;related-urls&gt;&lt;url&gt;https://www.mdpi.com/2076-2607/11/5/1241&lt;/url&gt;&lt;/related-urls&gt;&lt;/urls&gt;&lt;/record&gt;&lt;/Cite&gt;&lt;/EndNote&gt;</w:instrText>
      </w:r>
      <w:r w:rsidRPr="0027273F">
        <w:rPr>
          <w:rFonts w:asciiTheme="majorHAnsi" w:hAnsiTheme="majorHAnsi" w:cstheme="majorHAnsi"/>
        </w:rPr>
        <w:fldChar w:fldCharType="separate"/>
      </w:r>
      <w:r w:rsidRPr="0027273F">
        <w:rPr>
          <w:rFonts w:asciiTheme="majorHAnsi" w:hAnsiTheme="majorHAnsi" w:cstheme="majorHAnsi"/>
          <w:noProof/>
        </w:rPr>
        <w:t>[1]</w:t>
      </w:r>
      <w:r w:rsidRPr="0027273F">
        <w:rPr>
          <w:rFonts w:asciiTheme="majorHAnsi" w:hAnsiTheme="majorHAnsi" w:cstheme="majorHAnsi"/>
        </w:rPr>
        <w:fldChar w:fldCharType="end"/>
      </w:r>
      <w:r w:rsidRPr="0027273F">
        <w:rPr>
          <w:rFonts w:asciiTheme="majorHAnsi" w:hAnsiTheme="majorHAnsi" w:cstheme="majorHAnsi"/>
        </w:rPr>
        <w:t xml:space="preserve"> by UPGMA clustering using the Pearson correlation coefficient of RAPD PCR of 10 </w:t>
      </w:r>
      <w:proofErr w:type="spellStart"/>
      <w:r w:rsidRPr="0027273F">
        <w:rPr>
          <w:rFonts w:asciiTheme="majorHAnsi" w:hAnsiTheme="majorHAnsi" w:cstheme="majorHAnsi"/>
          <w:i/>
        </w:rPr>
        <w:t>Lelliottia</w:t>
      </w:r>
      <w:proofErr w:type="spellEnd"/>
      <w:r w:rsidRPr="0027273F">
        <w:rPr>
          <w:rFonts w:asciiTheme="majorHAnsi" w:hAnsiTheme="majorHAnsi" w:cstheme="majorHAnsi"/>
        </w:rPr>
        <w:t xml:space="preserve"> isolates in this study.</w:t>
      </w:r>
    </w:p>
    <w:p w14:paraId="6A01D008" w14:textId="77777777" w:rsidR="00844D43" w:rsidRDefault="00844D43" w:rsidP="00844D43">
      <w:pPr>
        <w:rPr>
          <w:rFonts w:asciiTheme="majorHAnsi" w:hAnsiTheme="majorHAnsi" w:cstheme="majorHAnsi"/>
        </w:rPr>
      </w:pPr>
    </w:p>
    <w:p w14:paraId="6296BF23" w14:textId="77777777" w:rsidR="00844D43" w:rsidRDefault="00844D43" w:rsidP="00844D4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upplementary Figure 1. </w:t>
      </w:r>
    </w:p>
    <w:p w14:paraId="41E05CA7" w14:textId="1AF7409C" w:rsidR="00844D43" w:rsidRDefault="00671BF3" w:rsidP="00844D43">
      <w:pPr>
        <w:rPr>
          <w:lang w:val="en-GB"/>
        </w:rPr>
      </w:pPr>
      <w:r w:rsidRPr="00671BF3">
        <w:rPr>
          <w:noProof/>
        </w:rPr>
        <w:drawing>
          <wp:inline distT="0" distB="0" distL="0" distR="0" wp14:anchorId="40F71FA3" wp14:editId="7537C3F6">
            <wp:extent cx="5759450" cy="4933409"/>
            <wp:effectExtent l="0" t="0" r="0" b="0"/>
            <wp:docPr id="166" name="Grafik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93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F5187" w14:textId="77777777" w:rsidR="00844D43" w:rsidRDefault="00844D43" w:rsidP="00844D43">
      <w:pPr>
        <w:rPr>
          <w:lang w:val="en-GB"/>
        </w:rPr>
      </w:pPr>
    </w:p>
    <w:p w14:paraId="18F7803C" w14:textId="77777777" w:rsidR="00844D43" w:rsidRDefault="00844D43" w:rsidP="00844D43">
      <w:pPr>
        <w:rPr>
          <w:lang w:val="en-GB"/>
        </w:rPr>
      </w:pPr>
    </w:p>
    <w:p w14:paraId="69FF4F9E" w14:textId="77777777" w:rsidR="00844D43" w:rsidRDefault="00844D43" w:rsidP="00844D43">
      <w:pPr>
        <w:rPr>
          <w:rFonts w:asciiTheme="majorHAnsi" w:hAnsiTheme="majorHAnsi" w:cstheme="majorHAnsi"/>
        </w:rPr>
      </w:pPr>
    </w:p>
    <w:p w14:paraId="029E47BB" w14:textId="77777777" w:rsidR="00844D43" w:rsidRDefault="00844D43" w:rsidP="00844D43">
      <w:pPr>
        <w:rPr>
          <w:rFonts w:asciiTheme="majorHAnsi" w:hAnsiTheme="majorHAnsi" w:cstheme="majorHAnsi"/>
        </w:rPr>
      </w:pPr>
    </w:p>
    <w:p w14:paraId="0D32708F" w14:textId="70F0159F" w:rsidR="00844D43" w:rsidRDefault="00844D43" w:rsidP="00844D43">
      <w:pPr>
        <w:rPr>
          <w:rFonts w:asciiTheme="majorHAnsi" w:hAnsiTheme="majorHAnsi" w:cstheme="majorHAnsi"/>
        </w:rPr>
      </w:pPr>
    </w:p>
    <w:p w14:paraId="457A79AF" w14:textId="2BE342BD" w:rsidR="00803243" w:rsidRDefault="00803243" w:rsidP="00844D43">
      <w:pPr>
        <w:rPr>
          <w:rFonts w:asciiTheme="majorHAnsi" w:hAnsiTheme="majorHAnsi" w:cstheme="majorHAnsi"/>
        </w:rPr>
      </w:pPr>
    </w:p>
    <w:p w14:paraId="05F78CAA" w14:textId="2A3ECFC2" w:rsidR="00803243" w:rsidRDefault="00803243" w:rsidP="00844D43">
      <w:pPr>
        <w:rPr>
          <w:rFonts w:asciiTheme="majorHAnsi" w:hAnsiTheme="majorHAnsi" w:cstheme="majorHAnsi"/>
        </w:rPr>
      </w:pPr>
    </w:p>
    <w:p w14:paraId="3A90A4EE" w14:textId="1224A5EF" w:rsidR="00A7059B" w:rsidRDefault="00A7059B" w:rsidP="00A7059B">
      <w:pPr>
        <w:rPr>
          <w:rFonts w:asciiTheme="majorHAnsi" w:hAnsiTheme="majorHAnsi" w:cstheme="majorHAnsi"/>
        </w:rPr>
      </w:pPr>
      <w:r w:rsidRPr="0027273F">
        <w:rPr>
          <w:rFonts w:asciiTheme="majorHAnsi" w:hAnsiTheme="majorHAnsi" w:cstheme="majorHAnsi"/>
        </w:rPr>
        <w:t>Supplementary Figure 2.</w:t>
      </w:r>
      <w:r>
        <w:rPr>
          <w:rFonts w:asciiTheme="majorHAnsi" w:hAnsiTheme="majorHAnsi" w:cstheme="majorHAnsi"/>
        </w:rPr>
        <w:t xml:space="preserve"> </w:t>
      </w:r>
    </w:p>
    <w:p w14:paraId="5A142496" w14:textId="543DAF19" w:rsidR="00A7059B" w:rsidRDefault="00A7059B" w:rsidP="00A7059B">
      <w:pPr>
        <w:rPr>
          <w:lang w:val="en-GB"/>
        </w:rPr>
      </w:pPr>
      <w:r>
        <w:rPr>
          <w:noProof/>
        </w:rPr>
        <mc:AlternateContent>
          <mc:Choice Requires="wpc">
            <w:drawing>
              <wp:inline distT="0" distB="0" distL="0" distR="0" wp14:anchorId="51CC7E6F" wp14:editId="2D1B5067">
                <wp:extent cx="5760720" cy="2816860"/>
                <wp:effectExtent l="0" t="0" r="0" b="250190"/>
                <wp:docPr id="113" name="Zeichenbereich 1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1" name="Gruppieren 1"/>
                        <wpg:cNvGrpSpPr/>
                        <wpg:grpSpPr>
                          <a:xfrm>
                            <a:off x="539115" y="534670"/>
                            <a:ext cx="5138420" cy="2527935"/>
                            <a:chOff x="539115" y="534670"/>
                            <a:chExt cx="5138420" cy="2527935"/>
                          </a:xfrm>
                        </wpg:grpSpPr>
                        <wps:wsp>
                          <wps:cNvPr id="2" name="Line 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17930" y="1129030"/>
                              <a:ext cx="0" cy="19177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" name="Line 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85545" y="1224280"/>
                              <a:ext cx="0" cy="28829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" name="Line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70610" y="1368425"/>
                              <a:ext cx="0" cy="334645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" name="Line 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98245" y="1894840"/>
                              <a:ext cx="0" cy="19177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" name="Line 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16660" y="2278380"/>
                              <a:ext cx="0" cy="19177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" name="Line 1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41730" y="1991360"/>
                              <a:ext cx="0" cy="38227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" name="Line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06805" y="2181860"/>
                              <a:ext cx="0" cy="47879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" name="Line 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91870" y="1534160"/>
                              <a:ext cx="0" cy="887095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" name="Line 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9115" y="1977390"/>
                              <a:ext cx="0" cy="87503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" name="Line 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17930" y="1129030"/>
                              <a:ext cx="97790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" name="Line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17930" y="1320800"/>
                              <a:ext cx="97790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" name="Line 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85545" y="1224280"/>
                              <a:ext cx="3238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" name="Line 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85545" y="1512570"/>
                              <a:ext cx="13017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3" name="Line 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70610" y="1368425"/>
                              <a:ext cx="11493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4" name="Lin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070610" y="1703070"/>
                              <a:ext cx="245110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5" name="Line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91870" y="1534160"/>
                              <a:ext cx="78740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6" name="Line 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98245" y="1894840"/>
                              <a:ext cx="11747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" name="Lin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98245" y="2086610"/>
                              <a:ext cx="11747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" name="Lin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41730" y="1991360"/>
                              <a:ext cx="5651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" name="Line 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16660" y="2278380"/>
                              <a:ext cx="99060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" name="Line 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16660" y="2470150"/>
                              <a:ext cx="99060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" name="Line 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41730" y="2373630"/>
                              <a:ext cx="74930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" name="Line 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06805" y="2181860"/>
                              <a:ext cx="3492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" name="Line 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06805" y="2660650"/>
                              <a:ext cx="20891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4" name="Line 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91870" y="2421255"/>
                              <a:ext cx="11493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" name="Line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9115" y="1977390"/>
                              <a:ext cx="45275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" name="Line 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9115" y="2852420"/>
                              <a:ext cx="776605" cy="0"/>
                            </a:xfrm>
                            <a:prstGeom prst="line">
                              <a:avLst/>
                            </a:prstGeom>
                            <a:noFill/>
                            <a:ln w="571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" name="Line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9115" y="1033145"/>
                              <a:ext cx="776605" cy="0"/>
                            </a:xfrm>
                            <a:prstGeom prst="line">
                              <a:avLst/>
                            </a:pr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" name="Freeform 34"/>
                          <wps:cNvSpPr>
                            <a:spLocks/>
                          </wps:cNvSpPr>
                          <wps:spPr bwMode="auto">
                            <a:xfrm>
                              <a:off x="1315720" y="989330"/>
                              <a:ext cx="0" cy="43815"/>
                            </a:xfrm>
                            <a:custGeom>
                              <a:avLst/>
                              <a:gdLst>
                                <a:gd name="T0" fmla="*/ 38 h 38"/>
                                <a:gd name="T1" fmla="*/ 19 h 38"/>
                                <a:gd name="T2" fmla="*/ 0 h 38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38">
                                  <a:moveTo>
                                    <a:pt x="0" y="38"/>
                                  </a:moveTo>
                                  <a:lnTo>
                                    <a:pt x="0" y="1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" name="Rectangle 3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1244600" y="861695"/>
                              <a:ext cx="127635" cy="196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A555D1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" name="Line 3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27455" y="1011555"/>
                              <a:ext cx="0" cy="21590"/>
                            </a:xfrm>
                            <a:prstGeom prst="line">
                              <a:avLst/>
                            </a:pr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1" name="Line 3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139190" y="1011555"/>
                              <a:ext cx="0" cy="21590"/>
                            </a:xfrm>
                            <a:prstGeom prst="line">
                              <a:avLst/>
                            </a:pr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" name="Line 3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052195" y="1011555"/>
                              <a:ext cx="0" cy="21590"/>
                            </a:xfrm>
                            <a:prstGeom prst="line">
                              <a:avLst/>
                            </a:pr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" name="Line 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963930" y="1011555"/>
                              <a:ext cx="0" cy="21590"/>
                            </a:xfrm>
                            <a:prstGeom prst="line">
                              <a:avLst/>
                            </a:pr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4" name="Freeform 40"/>
                          <wps:cNvSpPr>
                            <a:spLocks/>
                          </wps:cNvSpPr>
                          <wps:spPr bwMode="auto">
                            <a:xfrm>
                              <a:off x="876935" y="989330"/>
                              <a:ext cx="0" cy="43815"/>
                            </a:xfrm>
                            <a:custGeom>
                              <a:avLst/>
                              <a:gdLst>
                                <a:gd name="T0" fmla="*/ 38 h 38"/>
                                <a:gd name="T1" fmla="*/ 19 h 38"/>
                                <a:gd name="T2" fmla="*/ 0 h 38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</a:cxnLst>
                              <a:rect l="0" t="0" r="r" b="b"/>
                              <a:pathLst>
                                <a:path h="38">
                                  <a:moveTo>
                                    <a:pt x="0" y="38"/>
                                  </a:moveTo>
                                  <a:lnTo>
                                    <a:pt x="0" y="19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5" name="Rectangle 41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794858" y="818234"/>
                              <a:ext cx="85090" cy="1962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DA0C9D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</w:rPr>
                                  <w:t>9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" name="Line 4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88670" y="1011555"/>
                              <a:ext cx="0" cy="21590"/>
                            </a:xfrm>
                            <a:prstGeom prst="line">
                              <a:avLst/>
                            </a:pr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" name="Line 4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01675" y="1011555"/>
                              <a:ext cx="0" cy="21590"/>
                            </a:xfrm>
                            <a:prstGeom prst="line">
                              <a:avLst/>
                            </a:pr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" name="Line 4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13410" y="1011555"/>
                              <a:ext cx="0" cy="21590"/>
                            </a:xfrm>
                            <a:prstGeom prst="line">
                              <a:avLst/>
                            </a:prstGeom>
                            <a:noFill/>
                            <a:ln w="254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460500" y="534670"/>
                              <a:ext cx="324485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22CD23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>RAP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07160" y="681355"/>
                              <a:ext cx="3469005" cy="5715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91" name="Picture 4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1033145"/>
                              <a:ext cx="3469005" cy="1917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2" name="Picture 4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1224915"/>
                              <a:ext cx="3469005" cy="1924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3" name="Picture 4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1417320"/>
                              <a:ext cx="3469005" cy="1917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4" name="Picture 5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1609090"/>
                              <a:ext cx="3469005" cy="1917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5" name="Picture 5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1800860"/>
                              <a:ext cx="3469005" cy="1917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6" name="Picture 5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1992630"/>
                              <a:ext cx="3469005" cy="190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7" name="Picture 5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2183130"/>
                              <a:ext cx="3469005" cy="1917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8" name="Picture 5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2374900"/>
                              <a:ext cx="3469005" cy="1917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9" name="Picture 5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2566670"/>
                              <a:ext cx="3469005" cy="1917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00" name="Picture 5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07160" y="2758440"/>
                              <a:ext cx="3469005" cy="1917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01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9181" y="1052195"/>
                              <a:ext cx="535940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2472FB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89_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02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8856" y="1243965"/>
                              <a:ext cx="589280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5BFB06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106_1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03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8857" y="1435736"/>
                              <a:ext cx="588645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B9E820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89_1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04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8857" y="1627505"/>
                              <a:ext cx="567690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0AF063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89_13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05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9018" y="1819275"/>
                              <a:ext cx="567347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B4DADC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106_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06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9019" y="2011045"/>
                              <a:ext cx="684972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3CFC0C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106_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07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8857" y="2201545"/>
                              <a:ext cx="546735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9E0ED4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106_1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08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9181" y="2393315"/>
                              <a:ext cx="457835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ABDD3F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106_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9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8532" y="2585085"/>
                              <a:ext cx="717550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5361AD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104_15</w:t>
                                </w:r>
                                <w:r w:rsidRPr="001F6797"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vertAlign w:val="superscript"/>
                                  </w:rPr>
                                  <w:t>T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10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9181" y="2776855"/>
                              <a:ext cx="394335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2D6EEA1" w14:textId="77777777" w:rsidR="00A7059B" w:rsidRDefault="00A7059B" w:rsidP="00A7059B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</w:rPr>
                                  <w:t>V86_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1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5595620" y="2776855"/>
                              <a:ext cx="81915" cy="2857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8D8CF3" w14:textId="77777777" w:rsidR="00A7059B" w:rsidRDefault="00A7059B" w:rsidP="00A7059B"/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2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595620" y="2776855"/>
                              <a:ext cx="81915" cy="2857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6526DC" w14:textId="77777777" w:rsidR="00A7059B" w:rsidRDefault="00A7059B" w:rsidP="00A7059B"/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51CC7E6F" id="Zeichenbereich 113" o:spid="_x0000_s1026" editas="canvas" style="width:453.6pt;height:221.8pt;mso-position-horizontal-relative:char;mso-position-vertical-relative:line" coordsize="57607,281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607;height:28168;visibility:visible;mso-wrap-style:square">
                  <v:fill o:detectmouseclick="t"/>
                  <v:path o:connecttype="none"/>
                </v:shape>
                <v:group id="Gruppieren 1" o:spid="_x0000_s1028" style="position:absolute;left:5391;top:5346;width:51384;height:25280" coordorigin="5391,5346" coordsize="51384,252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line id="Line 5" o:spid="_x0000_s1029" style="position:absolute;visibility:visible;mso-wrap-style:square" from="12179,11290" to="12179,13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" strokeweight=".45pt"/>
                  <v:line id="Line 6" o:spid="_x0000_s1030" style="position:absolute;visibility:visible;mso-wrap-style:square" from="11855,12242" to="11855,151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" strokeweight=".45pt"/>
                  <v:line id="Line 7" o:spid="_x0000_s1031" style="position:absolute;visibility:visible;mso-wrap-style:square" from="10706,13684" to="10706,17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" strokeweight=".45pt"/>
                  <v:line id="Line 8" o:spid="_x0000_s1032" style="position:absolute;visibility:visible;mso-wrap-style:square" from="11982,18948" to="11982,20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" strokeweight=".45pt"/>
                  <v:line id="Line 9" o:spid="_x0000_s1033" style="position:absolute;visibility:visible;mso-wrap-style:square" from="12166,22783" to="12166,247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" strokeweight=".45pt"/>
                  <v:line id="Line 10" o:spid="_x0000_s1034" style="position:absolute;visibility:visible;mso-wrap-style:square" from="11417,19913" to="11417,23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" strokeweight=".45pt"/>
                  <v:line id="Line 11" o:spid="_x0000_s1035" style="position:absolute;visibility:visible;mso-wrap-style:square" from="11068,21818" to="11068,26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" strokeweight=".45pt"/>
                  <v:line id="Line 12" o:spid="_x0000_s1036" style="position:absolute;visibility:visible;mso-wrap-style:square" from="9918,15341" to="9918,24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" strokeweight=".45pt"/>
                  <v:line id="Line 13" o:spid="_x0000_s1037" style="position:absolute;visibility:visible;mso-wrap-style:square" from="5391,19773" to="5391,2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" strokeweight=".45pt"/>
                  <v:line id="Line 14" o:spid="_x0000_s1038" style="position:absolute;visibility:visible;mso-wrap-style:square" from="12179,11290" to="13157,11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" strokeweight=".45pt"/>
                  <v:line id="Line 15" o:spid="_x0000_s1039" style="position:absolute;visibility:visible;mso-wrap-style:square" from="12179,13208" to="13157,13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" strokeweight=".45pt"/>
                  <v:line id="Line 16" o:spid="_x0000_s1040" style="position:absolute;visibility:visible;mso-wrap-style:square" from="11855,12242" to="12179,12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" strokeweight=".45pt"/>
                  <v:line id="Line 17" o:spid="_x0000_s1041" style="position:absolute;visibility:visible;mso-wrap-style:square" from="11855,15125" to="13157,151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" strokeweight=".45pt"/>
                  <v:line id="Line 18" o:spid="_x0000_s1042" style="position:absolute;visibility:visible;mso-wrap-style:square" from="10706,13684" to="11855,13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" strokeweight=".45pt"/>
                  <v:line id="Line 19" o:spid="_x0000_s1043" style="position:absolute;visibility:visible;mso-wrap-style:square" from="10706,17030" to="13157,17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" strokeweight=".45pt"/>
                  <v:line id="Line 20" o:spid="_x0000_s1044" style="position:absolute;visibility:visible;mso-wrap-style:square" from="9918,15341" to="10706,153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" strokeweight=".45pt"/>
                  <v:line id="Line 21" o:spid="_x0000_s1045" style="position:absolute;visibility:visible;mso-wrap-style:square" from="11982,18948" to="13157,189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" strokeweight=".45pt"/>
                  <v:line id="Line 22" o:spid="_x0000_s1046" style="position:absolute;visibility:visible;mso-wrap-style:square" from="11982,20866" to="13157,20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" strokeweight=".45pt"/>
                  <v:line id="Line 23" o:spid="_x0000_s1047" style="position:absolute;visibility:visible;mso-wrap-style:square" from="11417,19913" to="11982,19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" strokeweight=".45pt"/>
                  <v:line id="Line 24" o:spid="_x0000_s1048" style="position:absolute;visibility:visible;mso-wrap-style:square" from="12166,22783" to="13157,22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" strokeweight=".45pt"/>
                  <v:line id="Line 25" o:spid="_x0000_s1049" style="position:absolute;visibility:visible;mso-wrap-style:square" from="12166,24701" to="13157,247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" strokeweight=".45pt"/>
                  <v:line id="Line 26" o:spid="_x0000_s1050" style="position:absolute;visibility:visible;mso-wrap-style:square" from="11417,23736" to="12166,23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" strokeweight=".45pt"/>
                  <v:line id="Line 27" o:spid="_x0000_s1051" style="position:absolute;visibility:visible;mso-wrap-style:square" from="11068,21818" to="11417,21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" strokeweight=".45pt"/>
                  <v:line id="Line 28" o:spid="_x0000_s1052" style="position:absolute;visibility:visible;mso-wrap-style:square" from="11068,26606" to="13157,26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" strokeweight=".45pt"/>
                  <v:line id="Line 29" o:spid="_x0000_s1053" style="position:absolute;visibility:visible;mso-wrap-style:square" from="9918,24212" to="11068,24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" strokeweight=".45pt"/>
                  <v:line id="Line 30" o:spid="_x0000_s1054" style="position:absolute;visibility:visible;mso-wrap-style:square" from="5391,19773" to="9918,197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" strokeweight=".45pt"/>
                  <v:line id="Line 31" o:spid="_x0000_s1055" style="position:absolute;visibility:visible;mso-wrap-style:square" from="5391,28524" to="13157,2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" strokeweight=".45pt"/>
                  <v:line id="Line 33" o:spid="_x0000_s1056" style="position:absolute;visibility:visible;mso-wrap-style:square" from="5391,10331" to="13157,10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" strokeweight=".2pt"/>
                  <v:shape id="Freeform 34" o:spid="_x0000_s1057" style="position:absolute;left:13157;top:9893;width:0;height:438;visibility:visible;mso-wrap-style:square;v-text-anchor:top" coordsize="0,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" path="m,38l,19,,e" filled="f" strokeweight=".2pt">
                    <v:path arrowok="t" o:connecttype="custom" o:connectlocs="0,43815;0,21908;0,0" o:connectangles="0,0,0"/>
                  </v:shape>
                  <v:rect id="Rectangle 35" o:spid="_x0000_s1058" style="position:absolute;left:12445;top:8617;width:1277;height:196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" filled="f" stroked="f">
                    <v:textbox style="mso-fit-shape-to-text:t" inset="0,0,0,0">
                      <w:txbxContent>
                        <w:p w14:paraId="2CA555D1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</w:rPr>
                            <w:t>100</w:t>
                          </w:r>
                        </w:p>
                      </w:txbxContent>
                    </v:textbox>
                  </v:rect>
                  <v:line id="Line 36" o:spid="_x0000_s1059" style="position:absolute;flip:y;visibility:visible;mso-wrap-style:square" from="12274,10115" to="12274,10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" strokeweight=".2pt"/>
                  <v:line id="Line 37" o:spid="_x0000_s1060" style="position:absolute;flip:y;visibility:visible;mso-wrap-style:square" from="11391,10115" to="11391,10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" strokeweight=".2pt"/>
                  <v:line id="Line 38" o:spid="_x0000_s1061" style="position:absolute;flip:y;visibility:visible;mso-wrap-style:square" from="10521,10115" to="10521,10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" strokeweight=".2pt"/>
                  <v:line id="Line 39" o:spid="_x0000_s1062" style="position:absolute;flip:y;visibility:visible;mso-wrap-style:square" from="9639,10115" to="9639,10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" strokeweight=".2pt"/>
                  <v:shape id="Freeform 40" o:spid="_x0000_s1063" style="position:absolute;left:8769;top:9893;width:0;height:438;visibility:visible;mso-wrap-style:square;v-text-anchor:top" coordsize="0,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" path="m,38l,19,,e" filled="f" strokeweight=".2pt">
                    <v:path arrowok="t" o:connecttype="custom" o:connectlocs="0,43815;0,21908;0,0" o:connectangles="0,0,0"/>
                  </v:shape>
                  <v:rect id="Rectangle 41" o:spid="_x0000_s1064" style="position:absolute;left:7948;top:8181;width:851;height:196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" filled="f" stroked="f">
                    <v:textbox style="mso-fit-shape-to-text:t" inset="0,0,0,0">
                      <w:txbxContent>
                        <w:p w14:paraId="5DDA0C9D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</w:rPr>
                            <w:t>95</w:t>
                          </w:r>
                        </w:p>
                      </w:txbxContent>
                    </v:textbox>
                  </v:rect>
                  <v:line id="Line 42" o:spid="_x0000_s1065" style="position:absolute;flip:y;visibility:visible;mso-wrap-style:square" from="7886,10115" to="7886,10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" strokeweight=".2pt"/>
                  <v:line id="Line 43" o:spid="_x0000_s1066" style="position:absolute;flip:y;visibility:visible;mso-wrap-style:square" from="7016,10115" to="7016,10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" strokeweight=".2pt"/>
                  <v:line id="Line 44" o:spid="_x0000_s1067" style="position:absolute;flip:y;visibility:visible;mso-wrap-style:square" from="6134,10115" to="6134,10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" strokeweight=".2pt"/>
                  <v:rect id="Rectangle 45" o:spid="_x0000_s1068" style="position:absolute;left:14605;top:5346;width:3244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122CD23" w14:textId="77777777" w:rsidR="00A7059B" w:rsidRDefault="00A7059B" w:rsidP="00A7059B"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8"/>
                              <w:szCs w:val="18"/>
                            </w:rPr>
                            <w:t>RAPD</w:t>
                          </w:r>
                        </w:p>
                      </w:txbxContent>
                    </v:textbox>
                  </v:rect>
                  <v:rect id="Rectangle 46" o:spid="_x0000_s1069" style="position:absolute;left:14071;top:6813;width:34690;height: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" fillcolor="black" stroked="f"/>
                  <v:shape id="Picture 47" o:spid="_x0000_s1070" type="#_x0000_t75" style="position:absolute;left:14071;top:10331;width:34690;height:1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">
                    <v:imagedata r:id="rId16" o:title=""/>
                  </v:shape>
                  <v:shape id="Picture 48" o:spid="_x0000_s1071" type="#_x0000_t75" style="position:absolute;left:14071;top:12249;width:34690;height:19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">
                    <v:imagedata r:id="rId17" o:title=""/>
                  </v:shape>
                  <v:shape id="Picture 49" o:spid="_x0000_s1072" type="#_x0000_t75" style="position:absolute;left:14071;top:14173;width:34690;height:1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">
                    <v:imagedata r:id="rId18" o:title=""/>
                  </v:shape>
                  <v:shape id="Picture 50" o:spid="_x0000_s1073" type="#_x0000_t75" style="position:absolute;left:14071;top:16090;width:34690;height:1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">
                    <v:imagedata r:id="rId19" o:title=""/>
                  </v:shape>
                  <v:shape id="Picture 51" o:spid="_x0000_s1074" type="#_x0000_t75" style="position:absolute;left:14071;top:18008;width:34690;height:1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">
                    <v:imagedata r:id="rId20" o:title=""/>
                  </v:shape>
                  <v:shape id="Picture 52" o:spid="_x0000_s1075" type="#_x0000_t75" style="position:absolute;left:14071;top:19926;width:34690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">
                    <v:imagedata r:id="rId21" o:title=""/>
                  </v:shape>
                  <v:shape id="Picture 53" o:spid="_x0000_s1076" type="#_x0000_t75" style="position:absolute;left:14071;top:21831;width:34690;height:1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">
                    <v:imagedata r:id="rId22" o:title=""/>
                  </v:shape>
                  <v:shape id="Picture 54" o:spid="_x0000_s1077" type="#_x0000_t75" style="position:absolute;left:14071;top:23749;width:34690;height:1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">
                    <v:imagedata r:id="rId23" o:title=""/>
                  </v:shape>
                  <v:shape id="Picture 55" o:spid="_x0000_s1078" type="#_x0000_t75" style="position:absolute;left:14071;top:25666;width:34690;height:1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">
                    <v:imagedata r:id="rId24" o:title=""/>
                  </v:shape>
                  <v:shape id="Picture 56" o:spid="_x0000_s1079" type="#_x0000_t75" style="position:absolute;left:14071;top:27584;width:34690;height:1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">
                    <v:imagedata r:id="rId25" o:title=""/>
                  </v:shape>
                  <v:rect id="Rectangle 57" o:spid="_x0000_s1080" style="position:absolute;left:49291;top:10521;width:5360;height:2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" filled="f" stroked="f">
                    <v:textbox style="mso-fit-shape-to-text:t" inset="0,0,0,0">
                      <w:txbxContent>
                        <w:p w14:paraId="7F2472FB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89_5</w:t>
                          </w:r>
                        </w:p>
                      </w:txbxContent>
                    </v:textbox>
                  </v:rect>
                  <v:rect id="Rectangle 58" o:spid="_x0000_s1081" style="position:absolute;left:49288;top:12439;width:5893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45BFB06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106_16</w:t>
                          </w:r>
                        </w:p>
                      </w:txbxContent>
                    </v:textbox>
                  </v:rect>
                  <v:rect id="Rectangle 59" o:spid="_x0000_s1082" style="position:absolute;left:49288;top:14357;width:5887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47B9E820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89_10</w:t>
                          </w:r>
                        </w:p>
                      </w:txbxContent>
                    </v:textbox>
                  </v:rect>
                  <v:rect id="Rectangle 60" o:spid="_x0000_s1083" style="position:absolute;left:49288;top:16275;width:5677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420AF063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89_13</w:t>
                          </w:r>
                        </w:p>
                      </w:txbxContent>
                    </v:textbox>
                  </v:rect>
                  <v:rect id="Rectangle 61" o:spid="_x0000_s1084" style="position:absolute;left:49290;top:18192;width:5673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38B4DADC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106_5</w:t>
                          </w:r>
                        </w:p>
                      </w:txbxContent>
                    </v:textbox>
                  </v:rect>
                  <v:rect id="Rectangle 62" o:spid="_x0000_s1085" style="position:absolute;left:49290;top:20110;width:6849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D3CFC0C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106_9</w:t>
                          </w:r>
                        </w:p>
                      </w:txbxContent>
                    </v:textbox>
                  </v:rect>
                  <v:rect id="Rectangle 63" o:spid="_x0000_s1086" style="position:absolute;left:49288;top:22015;width:5467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779E0ED4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106_10</w:t>
                          </w:r>
                        </w:p>
                      </w:txbxContent>
                    </v:textbox>
                  </v:rect>
                  <v:rect id="Rectangle 64" o:spid="_x0000_s1087" style="position:absolute;left:49291;top:23933;width:4579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5ABDD3F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106_12</w:t>
                          </w:r>
                        </w:p>
                      </w:txbxContent>
                    </v:textbox>
                  </v:rect>
                  <v:rect id="Rectangle 65" o:spid="_x0000_s1088" style="position:absolute;left:49285;top:25850;width:7175;height:2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" filled="f" stroked="f">
                    <v:textbox style="mso-fit-shape-to-text:t" inset="0,0,0,0">
                      <w:txbxContent>
                        <w:p w14:paraId="2D5361AD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104_15</w:t>
                          </w:r>
                          <w:r w:rsidRPr="001F6797"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vertAlign w:val="superscript"/>
                            </w:rPr>
                            <w:t>T</w:t>
                          </w:r>
                        </w:p>
                      </w:txbxContent>
                    </v:textbox>
                  </v:rect>
                  <v:rect id="Rectangle 66" o:spid="_x0000_s1089" style="position:absolute;left:49291;top:27768;width:3944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2D6EEA1" w14:textId="77777777" w:rsidR="00A7059B" w:rsidRDefault="00A7059B" w:rsidP="00A7059B"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</w:rPr>
                            <w:t>V86_10</w:t>
                          </w:r>
                        </w:p>
                      </w:txbxContent>
                    </v:textbox>
                  </v:rect>
                  <v:rect id="Rectangle 76" o:spid="_x0000_s1090" style="position:absolute;left:55956;top:27768;width:819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A8D8CF3" w14:textId="77777777" w:rsidR="00A7059B" w:rsidRDefault="00A7059B" w:rsidP="00A7059B"/>
                      </w:txbxContent>
                    </v:textbox>
                  </v:rect>
                  <v:rect id="Rectangle 96" o:spid="_x0000_s1091" style="position:absolute;left:55956;top:27768;width:819;height:285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BLf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GUO&#10;v8+kC+T2AwAA//8DAFBLAQItABQABgAIAAAAIQDb4fbL7gAAAIUBAAATAAAAAAAAAAAAAAAAAAAA&#10;AABbQ29udGVudF9UeXBlc10ueG1sUEsBAi0AFAAGAAgAAAAhAFr0LFu/AAAAFQEAAAsAAAAAAAAA&#10;AAAAAAAAHwEAAF9yZWxzLy5yZWxzUEsBAi0AFAAGAAgAAAAhAHJcEt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36526DC" w14:textId="77777777" w:rsidR="00A7059B" w:rsidRDefault="00A7059B" w:rsidP="00A7059B"/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p w14:paraId="3799F034" w14:textId="77777777" w:rsidR="005B4CDD" w:rsidRPr="00A7059B" w:rsidRDefault="005B4CDD" w:rsidP="00BE62F5"/>
    <w:p w14:paraId="27A0D1E2" w14:textId="77777777" w:rsidR="00844D43" w:rsidRPr="00844D43" w:rsidRDefault="005B4CDD" w:rsidP="00844D43">
      <w:pPr>
        <w:pStyle w:val="EndNoteBibliography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844D43" w:rsidRPr="00844D43">
        <w:t>1.</w:t>
      </w:r>
      <w:r w:rsidR="00844D43" w:rsidRPr="00844D43">
        <w:tab/>
      </w:r>
      <w:r w:rsidR="00844D43" w:rsidRPr="00844D43">
        <w:rPr>
          <w:b/>
        </w:rPr>
        <w:t>Jeong S, Kim I, Kim B-E, Jeong M-I, Oh K-K et al.</w:t>
      </w:r>
      <w:r w:rsidR="00844D43" w:rsidRPr="00844D43">
        <w:t xml:space="preserve"> Identification and Characterization of Antibiotic-Resistant, Gram-Negative Bacteria Isolated from Korean Fresh Produce and Agricultural Environment. </w:t>
      </w:r>
      <w:r w:rsidR="00844D43" w:rsidRPr="00844D43">
        <w:rPr>
          <w:i/>
        </w:rPr>
        <w:t>Microorganisms</w:t>
      </w:r>
      <w:r w:rsidR="00844D43" w:rsidRPr="00844D43">
        <w:t xml:space="preserve"> 2023;11(5):1241.</w:t>
      </w:r>
    </w:p>
    <w:p w14:paraId="5FA0A085" w14:textId="77777777" w:rsidR="00E27D48" w:rsidRDefault="005B4CDD" w:rsidP="00BE62F5">
      <w:pPr>
        <w:rPr>
          <w:lang w:val="en-GB"/>
        </w:rPr>
      </w:pPr>
      <w:r>
        <w:rPr>
          <w:lang w:val="en-GB"/>
        </w:rPr>
        <w:fldChar w:fldCharType="end"/>
      </w:r>
    </w:p>
    <w:p w14:paraId="303AEADB" w14:textId="77777777" w:rsidR="00844D43" w:rsidRDefault="00844D43" w:rsidP="00BE62F5">
      <w:pPr>
        <w:rPr>
          <w:lang w:val="en-GB"/>
        </w:rPr>
      </w:pPr>
    </w:p>
    <w:sectPr w:rsidR="00844D43" w:rsidSect="00844D4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Sys Evol Microbi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A3666"/>
    <w:rsid w:val="000061FC"/>
    <w:rsid w:val="0009328F"/>
    <w:rsid w:val="000D5FA6"/>
    <w:rsid w:val="001139AD"/>
    <w:rsid w:val="001E3640"/>
    <w:rsid w:val="002005BC"/>
    <w:rsid w:val="0027273F"/>
    <w:rsid w:val="0027474A"/>
    <w:rsid w:val="002773DF"/>
    <w:rsid w:val="00337594"/>
    <w:rsid w:val="00450676"/>
    <w:rsid w:val="005B4CDD"/>
    <w:rsid w:val="0060743E"/>
    <w:rsid w:val="00671BF3"/>
    <w:rsid w:val="006848F4"/>
    <w:rsid w:val="00687964"/>
    <w:rsid w:val="007F4B8C"/>
    <w:rsid w:val="00803243"/>
    <w:rsid w:val="00844D43"/>
    <w:rsid w:val="00920B32"/>
    <w:rsid w:val="00977FC5"/>
    <w:rsid w:val="00A477D5"/>
    <w:rsid w:val="00A66A67"/>
    <w:rsid w:val="00A7059B"/>
    <w:rsid w:val="00A72F50"/>
    <w:rsid w:val="00B062C0"/>
    <w:rsid w:val="00BD6B1F"/>
    <w:rsid w:val="00BE62F5"/>
    <w:rsid w:val="00D47945"/>
    <w:rsid w:val="00E27D48"/>
    <w:rsid w:val="00E3368B"/>
    <w:rsid w:val="00F3302C"/>
    <w:rsid w:val="00FA2111"/>
    <w:rsid w:val="00FA3666"/>
    <w:rsid w:val="00FC15C9"/>
    <w:rsid w:val="00FD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B5565"/>
  <w15:chartTrackingRefBased/>
  <w15:docId w15:val="{ABDDDB5F-1205-4B3C-B1B2-63FBDA36B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A36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36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36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6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6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36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366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5B4CD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4CDD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5B4CD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B4CDD"/>
    <w:rPr>
      <w:rFonts w:ascii="Calibri" w:hAnsi="Calibri" w:cs="Calibri"/>
      <w:noProof/>
    </w:rPr>
  </w:style>
  <w:style w:type="paragraph" w:styleId="NurText">
    <w:name w:val="Plain Text"/>
    <w:basedOn w:val="Standard"/>
    <w:link w:val="NurTextZchn"/>
    <w:uiPriority w:val="99"/>
    <w:unhideWhenUsed/>
    <w:rsid w:val="00E27D48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E27D4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1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4772A-36A7-4965-949A-5B7ED1C23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0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Rubner Institut</Company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Gyu-Sung</dc:creator>
  <cp:keywords/>
  <dc:description/>
  <cp:lastModifiedBy>Cho, Gyu-Sung</cp:lastModifiedBy>
  <cp:revision>9</cp:revision>
  <cp:lastPrinted>2024-04-24T12:47:00Z</cp:lastPrinted>
  <dcterms:created xsi:type="dcterms:W3CDTF">2024-01-26T10:06:00Z</dcterms:created>
  <dcterms:modified xsi:type="dcterms:W3CDTF">2024-07-19T15:14:00Z</dcterms:modified>
</cp:coreProperties>
</file>